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38E57" w14:textId="60F90DE1" w:rsidR="00924343" w:rsidRDefault="00563FC8" w:rsidP="00761E87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761E87">
        <w:rPr>
          <w:rFonts w:ascii="Times New Roman" w:hAnsi="Times New Roman" w:cs="Times New Roman"/>
          <w:b/>
          <w:bCs/>
          <w:sz w:val="22"/>
          <w:szCs w:val="22"/>
        </w:rPr>
        <w:t>S1 Protocol</w:t>
      </w:r>
      <w:r>
        <w:rPr>
          <w:rFonts w:ascii="Times New Roman" w:hAnsi="Times New Roman" w:cs="Times New Roman"/>
          <w:sz w:val="22"/>
          <w:szCs w:val="22"/>
        </w:rPr>
        <w:t>. Summary protocol</w:t>
      </w:r>
    </w:p>
    <w:p w14:paraId="4D965178" w14:textId="27E11666" w:rsidR="00563FC8" w:rsidRDefault="00563FC8" w:rsidP="00761E87">
      <w:pPr>
        <w:spacing w:line="360" w:lineRule="auto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he study protocol was pre-specified</w:t>
      </w:r>
      <w:r w:rsidR="001568A9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and </w:t>
      </w:r>
      <w:r w:rsidR="001568A9">
        <w:rPr>
          <w:rFonts w:ascii="Times New Roman" w:hAnsi="Times New Roman" w:cs="Times New Roman"/>
          <w:sz w:val="22"/>
          <w:szCs w:val="22"/>
        </w:rPr>
        <w:t xml:space="preserve">approved by the scientific committee of the EPI-PHARE team before conducting this study. While the protocol was not registered in a publicly accessible registry, it was documented in the EPI-PHARE repository. Below, we provide a summary of the study protocol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6753"/>
      </w:tblGrid>
      <w:tr w:rsidR="00761E87" w:rsidRPr="00761E87" w14:paraId="23611BB4" w14:textId="77777777" w:rsidTr="00761E87">
        <w:tc>
          <w:tcPr>
            <w:tcW w:w="2263" w:type="dxa"/>
            <w:vAlign w:val="center"/>
          </w:tcPr>
          <w:p w14:paraId="6C5C4374" w14:textId="34800F66" w:rsidR="00761E87" w:rsidRPr="00761E87" w:rsidRDefault="00761E87" w:rsidP="004E506F">
            <w:pPr>
              <w:spacing w:before="60" w:after="6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1E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Objective</w:t>
            </w:r>
          </w:p>
        </w:tc>
        <w:tc>
          <w:tcPr>
            <w:tcW w:w="6753" w:type="dxa"/>
            <w:vAlign w:val="center"/>
          </w:tcPr>
          <w:p w14:paraId="2A94A3EA" w14:textId="5554E163" w:rsidR="00761E87" w:rsidRPr="00761E87" w:rsidRDefault="00761E87" w:rsidP="004E506F">
            <w:p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valuate the risk of major congenital malformations (MCMs) associated with exposure to macrolide antibiotics during the first trimester of pregnancy, focusing on several individual MCMs</w:t>
            </w:r>
          </w:p>
        </w:tc>
      </w:tr>
      <w:tr w:rsidR="00761E87" w:rsidRPr="00761E87" w14:paraId="4EB75118" w14:textId="77777777" w:rsidTr="00761E87">
        <w:tc>
          <w:tcPr>
            <w:tcW w:w="2263" w:type="dxa"/>
            <w:vAlign w:val="center"/>
          </w:tcPr>
          <w:p w14:paraId="79D00A22" w14:textId="08264F26" w:rsidR="00761E87" w:rsidRPr="00761E87" w:rsidRDefault="00761E87" w:rsidP="004E506F">
            <w:pPr>
              <w:spacing w:before="60" w:after="6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Type</w:t>
            </w:r>
          </w:p>
        </w:tc>
        <w:tc>
          <w:tcPr>
            <w:tcW w:w="6753" w:type="dxa"/>
            <w:vAlign w:val="center"/>
          </w:tcPr>
          <w:p w14:paraId="3D21A4AD" w14:textId="3E43DEB4" w:rsidR="00761E87" w:rsidRDefault="00761E87" w:rsidP="004E506F">
            <w:p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Observational study</w:t>
            </w:r>
          </w:p>
        </w:tc>
      </w:tr>
      <w:tr w:rsidR="00761E87" w:rsidRPr="00761E87" w14:paraId="6CEDBC36" w14:textId="77777777" w:rsidTr="00761E87">
        <w:tc>
          <w:tcPr>
            <w:tcW w:w="2263" w:type="dxa"/>
            <w:vAlign w:val="center"/>
          </w:tcPr>
          <w:p w14:paraId="5F709E1B" w14:textId="170C4EB2" w:rsidR="00761E87" w:rsidRPr="00761E87" w:rsidRDefault="00761E87" w:rsidP="004E506F">
            <w:pPr>
              <w:spacing w:before="60" w:after="6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1E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6753" w:type="dxa"/>
            <w:vAlign w:val="center"/>
          </w:tcPr>
          <w:p w14:paraId="7E6E6A37" w14:textId="5AA5F7F0" w:rsidR="00761E87" w:rsidRPr="00761E87" w:rsidRDefault="00761E87" w:rsidP="004E506F">
            <w:p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opulation-based cohort study using data from the French National Health System (SNDS)</w:t>
            </w:r>
          </w:p>
        </w:tc>
      </w:tr>
      <w:tr w:rsidR="00761E87" w:rsidRPr="00761E87" w14:paraId="7D76CD7F" w14:textId="77777777" w:rsidTr="00761E87">
        <w:tc>
          <w:tcPr>
            <w:tcW w:w="2263" w:type="dxa"/>
            <w:vAlign w:val="center"/>
          </w:tcPr>
          <w:p w14:paraId="775A43BF" w14:textId="3FA46479" w:rsidR="00761E87" w:rsidRPr="00761E87" w:rsidRDefault="00761E87" w:rsidP="004E506F">
            <w:pPr>
              <w:spacing w:before="60" w:after="6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1E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 Population</w:t>
            </w:r>
          </w:p>
        </w:tc>
        <w:tc>
          <w:tcPr>
            <w:tcW w:w="6753" w:type="dxa"/>
            <w:vAlign w:val="center"/>
          </w:tcPr>
          <w:p w14:paraId="26A0DCD5" w14:textId="0738DC66" w:rsidR="004C6E4A" w:rsidRDefault="004C6E4A" w:rsidP="004E506F">
            <w:p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egnancies linked with their singleton live-born infants derived from the 2010-2020 National Mother-Infant Register nested in the SNDS</w:t>
            </w:r>
          </w:p>
          <w:p w14:paraId="1DC09329" w14:textId="04448CA8" w:rsidR="00761E87" w:rsidRPr="00761E87" w:rsidRDefault="004C6E4A" w:rsidP="004E506F">
            <w:p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 w:rsidR="00761E87" w:rsidRPr="00761E8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61E87" w:rsidRPr="004E50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lusion criteria</w:t>
            </w:r>
            <w:r w:rsidR="00761E87" w:rsidRPr="00761E87">
              <w:rPr>
                <w:rFonts w:ascii="Times New Roman" w:hAnsi="Times New Roman" w:cs="Times New Roman"/>
                <w:sz w:val="22"/>
                <w:szCs w:val="22"/>
              </w:rPr>
              <w:t>: the live-born infants from pregnant women aged 15-49 years; those living in French territories (except for Mayotte); those having at least one record in the SNDS for the 2 previous years</w:t>
            </w:r>
          </w:p>
          <w:p w14:paraId="5CE5F863" w14:textId="49EAC09F" w:rsidR="00761E87" w:rsidRPr="00761E87" w:rsidRDefault="00761E87" w:rsidP="004E506F">
            <w:p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761E87"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Pr="004E50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clusion criteria</w:t>
            </w:r>
            <w:r w:rsidRPr="00761E87">
              <w:rPr>
                <w:rFonts w:ascii="Times New Roman" w:hAnsi="Times New Roman" w:cs="Times New Roman"/>
                <w:sz w:val="22"/>
                <w:szCs w:val="22"/>
              </w:rPr>
              <w:t>: those identified with chromosomal abnormalities; infants exposed to teratogenic infections in utero; those exposed to known teratogenic medications during the first trimester</w:t>
            </w:r>
          </w:p>
        </w:tc>
      </w:tr>
      <w:tr w:rsidR="00761E87" w:rsidRPr="00761E87" w14:paraId="670FA1C6" w14:textId="77777777" w:rsidTr="00761E87">
        <w:tc>
          <w:tcPr>
            <w:tcW w:w="2263" w:type="dxa"/>
            <w:vAlign w:val="center"/>
          </w:tcPr>
          <w:p w14:paraId="51B671AE" w14:textId="301394CE" w:rsidR="00761E87" w:rsidRPr="00761E87" w:rsidRDefault="00761E87" w:rsidP="004E506F">
            <w:pPr>
              <w:spacing w:before="60" w:after="6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1E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xposure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nd comparator </w:t>
            </w:r>
            <w:r w:rsidRPr="00761E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roups</w:t>
            </w:r>
          </w:p>
        </w:tc>
        <w:tc>
          <w:tcPr>
            <w:tcW w:w="6753" w:type="dxa"/>
            <w:vAlign w:val="center"/>
          </w:tcPr>
          <w:p w14:paraId="3DF7C043" w14:textId="0A8C55E9" w:rsidR="00761E87" w:rsidRDefault="004C6E4A" w:rsidP="004E506F">
            <w:pPr>
              <w:spacing w:before="60" w:after="60" w:line="360" w:lineRule="auto"/>
              <w:rPr>
                <w:rFonts w:ascii="Times New Roman" w:eastAsiaTheme="minorEastAsia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Pr="004E50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xposure group</w:t>
            </w:r>
            <w:r w:rsidR="00061595" w:rsidRPr="004E50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</w:t>
            </w:r>
            <w:r w:rsidRPr="004E50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: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≥</m:t>
              </m:r>
            </m:oMath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1 prescription filled for at least one macrolide, the first day of last menstrual period (LMP) through 84 days </w:t>
            </w:r>
            <w:r w:rsidR="004E506F">
              <w:rPr>
                <w:rFonts w:ascii="Times New Roman" w:eastAsiaTheme="minorEastAsia" w:hAnsi="Times New Roman" w:cs="Times New Roman"/>
                <w:sz w:val="22"/>
                <w:szCs w:val="22"/>
              </w:rPr>
              <w:t>(first trimester of pregnancy)</w:t>
            </w:r>
          </w:p>
          <w:p w14:paraId="17304AE7" w14:textId="77777777" w:rsidR="004C6E4A" w:rsidRDefault="004C6E4A" w:rsidP="004E506F">
            <w:p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*Macrolides include erythromycin (J01FA01)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piramyci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J01FA02), roxithromycin (J01FA06),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josamyci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J01FA07), clarithromycin (J01FA09), azithromycin (J01FA10)</w:t>
            </w:r>
          </w:p>
          <w:p w14:paraId="5F33F374" w14:textId="391B68A5" w:rsidR="004C6E4A" w:rsidRPr="00761E87" w:rsidRDefault="004C6E4A" w:rsidP="004E506F">
            <w:p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Pr="004E50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mparator grou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 </w:t>
            </w:r>
            <m:oMath>
              <m:r>
                <w:rPr>
                  <w:rFonts w:ascii="Cambria Math" w:hAnsi="Cambria Math" w:cs="Times New Roman"/>
                  <w:sz w:val="22"/>
                  <w:szCs w:val="22"/>
                </w:rPr>
                <m:t>≥</m:t>
              </m:r>
            </m:oMath>
            <w:r>
              <w:rPr>
                <w:rFonts w:ascii="Times New Roman" w:eastAsiaTheme="minorEastAsia" w:hAnsi="Times New Roman" w:cs="Times New Roman"/>
                <w:sz w:val="22"/>
                <w:szCs w:val="22"/>
              </w:rPr>
              <w:t xml:space="preserve">1 prescription filled for amoxicillin (J01CA04), LMP through 84 days </w:t>
            </w:r>
          </w:p>
        </w:tc>
      </w:tr>
      <w:tr w:rsidR="00761E87" w:rsidRPr="00761E87" w14:paraId="7C34A5D6" w14:textId="77777777" w:rsidTr="00761E87">
        <w:tc>
          <w:tcPr>
            <w:tcW w:w="2263" w:type="dxa"/>
            <w:vAlign w:val="center"/>
          </w:tcPr>
          <w:p w14:paraId="5DBE13B3" w14:textId="00F0C8A0" w:rsidR="00761E87" w:rsidRPr="00761E87" w:rsidRDefault="00761E87" w:rsidP="004E506F">
            <w:pPr>
              <w:spacing w:before="60" w:after="6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61E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utcomes</w:t>
            </w:r>
          </w:p>
        </w:tc>
        <w:tc>
          <w:tcPr>
            <w:tcW w:w="6753" w:type="dxa"/>
            <w:vAlign w:val="center"/>
          </w:tcPr>
          <w:p w14:paraId="0F23E378" w14:textId="77777777" w:rsidR="00761E87" w:rsidRDefault="00061595" w:rsidP="004E506F">
            <w:p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sk of MCMs</w:t>
            </w:r>
          </w:p>
          <w:p w14:paraId="6006B402" w14:textId="00CB7145" w:rsidR="00061595" w:rsidRPr="00761E87" w:rsidRDefault="00061595" w:rsidP="004E506F">
            <w:p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Infants were followed up to 1 year (2 years for certain MCMs), death, or Dec 31, 2022. </w:t>
            </w:r>
          </w:p>
        </w:tc>
      </w:tr>
      <w:tr w:rsidR="00761E87" w:rsidRPr="00761E87" w14:paraId="018001FC" w14:textId="77777777" w:rsidTr="00761E87">
        <w:tc>
          <w:tcPr>
            <w:tcW w:w="2263" w:type="dxa"/>
            <w:vAlign w:val="center"/>
          </w:tcPr>
          <w:p w14:paraId="0ACAFF47" w14:textId="7F44A228" w:rsidR="00761E87" w:rsidRPr="00061595" w:rsidRDefault="00061595" w:rsidP="004E506F">
            <w:pPr>
              <w:spacing w:before="60" w:after="6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6159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atistical Analyses</w:t>
            </w:r>
          </w:p>
        </w:tc>
        <w:tc>
          <w:tcPr>
            <w:tcW w:w="6753" w:type="dxa"/>
            <w:vAlign w:val="center"/>
          </w:tcPr>
          <w:p w14:paraId="5FADBFA4" w14:textId="5E4E5594" w:rsidR="005F24C6" w:rsidRPr="005F24C6" w:rsidRDefault="005F24C6" w:rsidP="004E506F">
            <w:pPr>
              <w:spacing w:before="60" w:after="6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24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criptive analysis</w:t>
            </w:r>
          </w:p>
          <w:p w14:paraId="4C3B07E7" w14:textId="738807F3" w:rsidR="00061595" w:rsidRDefault="005F24C6" w:rsidP="004E506F">
            <w:p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061595" w:rsidRPr="00061595">
              <w:rPr>
                <w:rFonts w:ascii="Times New Roman" w:hAnsi="Times New Roman" w:cs="Times New Roman"/>
                <w:sz w:val="22"/>
                <w:szCs w:val="22"/>
              </w:rPr>
              <w:t xml:space="preserve">The number of affected live-born infants and prevalence among 10 000 infants in all exposure groups </w:t>
            </w:r>
            <w:r w:rsidR="00061595">
              <w:rPr>
                <w:rFonts w:ascii="Times New Roman" w:hAnsi="Times New Roman" w:cs="Times New Roman"/>
                <w:sz w:val="22"/>
                <w:szCs w:val="22"/>
              </w:rPr>
              <w:t>will be</w:t>
            </w:r>
            <w:r w:rsidR="00061595" w:rsidRPr="00061595">
              <w:rPr>
                <w:rFonts w:ascii="Times New Roman" w:hAnsi="Times New Roman" w:cs="Times New Roman"/>
                <w:sz w:val="22"/>
                <w:szCs w:val="22"/>
              </w:rPr>
              <w:t xml:space="preserve"> calculated for </w:t>
            </w:r>
            <w:r w:rsidR="00061595">
              <w:rPr>
                <w:rFonts w:ascii="Times New Roman" w:hAnsi="Times New Roman" w:cs="Times New Roman"/>
                <w:sz w:val="22"/>
                <w:szCs w:val="22"/>
              </w:rPr>
              <w:t xml:space="preserve">all individual MCMs. </w:t>
            </w:r>
          </w:p>
          <w:p w14:paraId="43B0BC29" w14:textId="3EDEA02E" w:rsidR="005F24C6" w:rsidRDefault="005F24C6" w:rsidP="004E506F">
            <w:p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ain analysis</w:t>
            </w:r>
          </w:p>
          <w:p w14:paraId="7307696E" w14:textId="2D0F49B5" w:rsidR="005F24C6" w:rsidRDefault="005F24C6" w:rsidP="004E506F">
            <w:p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- </w:t>
            </w:r>
            <w:r w:rsidR="00061595" w:rsidRPr="00061595">
              <w:rPr>
                <w:rFonts w:ascii="Times New Roman" w:hAnsi="Times New Roman" w:cs="Times New Roman"/>
                <w:sz w:val="22"/>
                <w:szCs w:val="22"/>
              </w:rPr>
              <w:t xml:space="preserve">Baseline characteristics </w:t>
            </w:r>
            <w:r w:rsidR="00061595">
              <w:rPr>
                <w:rFonts w:ascii="Times New Roman" w:hAnsi="Times New Roman" w:cs="Times New Roman"/>
                <w:sz w:val="22"/>
                <w:szCs w:val="22"/>
              </w:rPr>
              <w:t xml:space="preserve">will be </w:t>
            </w:r>
            <w:r w:rsidR="00061595" w:rsidRPr="00061595">
              <w:rPr>
                <w:rFonts w:ascii="Times New Roman" w:hAnsi="Times New Roman" w:cs="Times New Roman"/>
                <w:sz w:val="22"/>
                <w:szCs w:val="22"/>
              </w:rPr>
              <w:t xml:space="preserve">compared for pregnancies exposed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acrolides</w:t>
            </w:r>
            <w:r w:rsidR="00061595" w:rsidRPr="00061595">
              <w:rPr>
                <w:rFonts w:ascii="Times New Roman" w:hAnsi="Times New Roman" w:cs="Times New Roman"/>
                <w:sz w:val="22"/>
                <w:szCs w:val="22"/>
              </w:rPr>
              <w:t xml:space="preserve"> and those exposed to amoxicillin, using standardized differences. </w:t>
            </w:r>
          </w:p>
          <w:p w14:paraId="4D8FBB7A" w14:textId="1FAE5A97" w:rsidR="00761E87" w:rsidRDefault="005F24C6" w:rsidP="004E506F">
            <w:p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061595" w:rsidRPr="00061595">
              <w:rPr>
                <w:rFonts w:ascii="Times New Roman" w:hAnsi="Times New Roman" w:cs="Times New Roman"/>
                <w:sz w:val="22"/>
                <w:szCs w:val="22"/>
              </w:rPr>
              <w:t xml:space="preserve">Propensity score fine stratification weighting </w:t>
            </w:r>
            <w:r w:rsidR="00061595">
              <w:rPr>
                <w:rFonts w:ascii="Times New Roman" w:hAnsi="Times New Roman" w:cs="Times New Roman"/>
                <w:sz w:val="22"/>
                <w:szCs w:val="22"/>
              </w:rPr>
              <w:t>is</w:t>
            </w:r>
            <w:r w:rsidR="00061595" w:rsidRPr="00061595">
              <w:rPr>
                <w:rFonts w:ascii="Times New Roman" w:hAnsi="Times New Roman" w:cs="Times New Roman"/>
                <w:sz w:val="22"/>
                <w:szCs w:val="22"/>
              </w:rPr>
              <w:t xml:space="preserve"> adopted to control potential confounders.</w:t>
            </w:r>
            <w:r w:rsidR="000615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61595" w:rsidRPr="00061595">
              <w:rPr>
                <w:rFonts w:ascii="Times New Roman" w:hAnsi="Times New Roman" w:cs="Times New Roman"/>
                <w:sz w:val="22"/>
                <w:szCs w:val="22"/>
              </w:rPr>
              <w:t xml:space="preserve">We </w:t>
            </w:r>
            <w:r w:rsidR="00061595">
              <w:rPr>
                <w:rFonts w:ascii="Times New Roman" w:hAnsi="Times New Roman" w:cs="Times New Roman"/>
                <w:sz w:val="22"/>
                <w:szCs w:val="22"/>
              </w:rPr>
              <w:t>plan to estimate</w:t>
            </w:r>
            <w:r w:rsidR="00061595" w:rsidRPr="00061595">
              <w:rPr>
                <w:rFonts w:ascii="Times New Roman" w:hAnsi="Times New Roman" w:cs="Times New Roman"/>
                <w:sz w:val="22"/>
                <w:szCs w:val="22"/>
              </w:rPr>
              <w:t xml:space="preserve"> a separate propensity score for macrolide-exposed group using a logistic regression model that </w:t>
            </w:r>
            <w:r w:rsidR="00061595">
              <w:rPr>
                <w:rFonts w:ascii="Times New Roman" w:hAnsi="Times New Roman" w:cs="Times New Roman"/>
                <w:sz w:val="22"/>
                <w:szCs w:val="22"/>
              </w:rPr>
              <w:t xml:space="preserve">will </w:t>
            </w:r>
            <w:r w:rsidR="00061595" w:rsidRPr="00061595">
              <w:rPr>
                <w:rFonts w:ascii="Times New Roman" w:hAnsi="Times New Roman" w:cs="Times New Roman"/>
                <w:sz w:val="22"/>
                <w:szCs w:val="22"/>
              </w:rPr>
              <w:t xml:space="preserve">include all covariates chosen a priori. Observations from non-overlapping regions of the propensity score distribution </w:t>
            </w:r>
            <w:r w:rsidR="00061595">
              <w:rPr>
                <w:rFonts w:ascii="Times New Roman" w:hAnsi="Times New Roman" w:cs="Times New Roman"/>
                <w:sz w:val="22"/>
                <w:szCs w:val="22"/>
              </w:rPr>
              <w:t>will be</w:t>
            </w:r>
            <w:r w:rsidR="00061595" w:rsidRPr="00061595">
              <w:rPr>
                <w:rFonts w:ascii="Times New Roman" w:hAnsi="Times New Roman" w:cs="Times New Roman"/>
                <w:sz w:val="22"/>
                <w:szCs w:val="22"/>
              </w:rPr>
              <w:t xml:space="preserve"> trimmed. We </w:t>
            </w:r>
            <w:r w:rsidR="00061595">
              <w:rPr>
                <w:rFonts w:ascii="Times New Roman" w:hAnsi="Times New Roman" w:cs="Times New Roman"/>
                <w:sz w:val="22"/>
                <w:szCs w:val="22"/>
              </w:rPr>
              <w:t>will create</w:t>
            </w:r>
            <w:r w:rsidR="00061595" w:rsidRPr="00061595">
              <w:rPr>
                <w:rFonts w:ascii="Times New Roman" w:hAnsi="Times New Roman" w:cs="Times New Roman"/>
                <w:sz w:val="22"/>
                <w:szCs w:val="22"/>
              </w:rPr>
              <w:t xml:space="preserve"> 50 strata based on the distribution of pregnancies exposed to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acrolides</w:t>
            </w:r>
            <w:r w:rsidR="00061595" w:rsidRPr="00061595">
              <w:rPr>
                <w:rFonts w:ascii="Times New Roman" w:hAnsi="Times New Roman" w:cs="Times New Roman"/>
                <w:sz w:val="22"/>
                <w:szCs w:val="22"/>
              </w:rPr>
              <w:t xml:space="preserve">. The pregnancies exposed to amoxicillin </w:t>
            </w:r>
            <w:r w:rsidR="00061595">
              <w:rPr>
                <w:rFonts w:ascii="Times New Roman" w:hAnsi="Times New Roman" w:cs="Times New Roman"/>
                <w:sz w:val="22"/>
                <w:szCs w:val="22"/>
              </w:rPr>
              <w:t>are</w:t>
            </w:r>
            <w:r w:rsidR="00061595" w:rsidRPr="00061595">
              <w:rPr>
                <w:rFonts w:ascii="Times New Roman" w:hAnsi="Times New Roman" w:cs="Times New Roman"/>
                <w:sz w:val="22"/>
                <w:szCs w:val="22"/>
              </w:rPr>
              <w:t xml:space="preserve"> weighted using the distribution of those exposed to </w:t>
            </w:r>
            <w:r w:rsidR="00061595">
              <w:rPr>
                <w:rFonts w:ascii="Times New Roman" w:hAnsi="Times New Roman" w:cs="Times New Roman"/>
                <w:sz w:val="22"/>
                <w:szCs w:val="22"/>
              </w:rPr>
              <w:t xml:space="preserve">macrolides </w:t>
            </w:r>
            <w:r w:rsidR="00061595" w:rsidRPr="00061595">
              <w:rPr>
                <w:rFonts w:ascii="Times New Roman" w:hAnsi="Times New Roman" w:cs="Times New Roman"/>
                <w:sz w:val="22"/>
                <w:szCs w:val="22"/>
              </w:rPr>
              <w:t xml:space="preserve">among the propensity score strata and covariate balance </w:t>
            </w:r>
            <w:r w:rsidR="00061595">
              <w:rPr>
                <w:rFonts w:ascii="Times New Roman" w:hAnsi="Times New Roman" w:cs="Times New Roman"/>
                <w:sz w:val="22"/>
                <w:szCs w:val="22"/>
              </w:rPr>
              <w:t>will be</w:t>
            </w:r>
            <w:r w:rsidR="00061595" w:rsidRPr="00061595">
              <w:rPr>
                <w:rFonts w:ascii="Times New Roman" w:hAnsi="Times New Roman" w:cs="Times New Roman"/>
                <w:sz w:val="22"/>
                <w:szCs w:val="22"/>
              </w:rPr>
              <w:t xml:space="preserve"> reassessed.</w:t>
            </w:r>
          </w:p>
          <w:p w14:paraId="05611891" w14:textId="3B81385C" w:rsidR="00061595" w:rsidRDefault="005F24C6" w:rsidP="004E506F">
            <w:p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- </w:t>
            </w:r>
            <w:r w:rsidR="00061595">
              <w:rPr>
                <w:rFonts w:ascii="Times New Roman" w:hAnsi="Times New Roman" w:cs="Times New Roman"/>
                <w:sz w:val="22"/>
                <w:szCs w:val="22"/>
              </w:rPr>
              <w:t xml:space="preserve">Crude and adjusted </w:t>
            </w:r>
            <w:r w:rsidR="00061595" w:rsidRPr="00061595">
              <w:rPr>
                <w:rFonts w:ascii="Times New Roman" w:hAnsi="Times New Roman" w:cs="Times New Roman"/>
                <w:sz w:val="22"/>
                <w:szCs w:val="22"/>
              </w:rPr>
              <w:t>relative risks (RR) with 95%</w:t>
            </w:r>
            <w:r w:rsidR="00061595">
              <w:rPr>
                <w:rFonts w:ascii="Times New Roman" w:hAnsi="Times New Roman" w:cs="Times New Roman"/>
                <w:sz w:val="22"/>
                <w:szCs w:val="22"/>
              </w:rPr>
              <w:t xml:space="preserve"> confidence interval (CI)</w:t>
            </w:r>
            <w:r w:rsidR="00061595" w:rsidRPr="0006159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061595">
              <w:rPr>
                <w:rFonts w:ascii="Times New Roman" w:hAnsi="Times New Roman" w:cs="Times New Roman"/>
                <w:sz w:val="22"/>
                <w:szCs w:val="22"/>
              </w:rPr>
              <w:t>are</w:t>
            </w:r>
            <w:r w:rsidR="00061595" w:rsidRPr="00061595">
              <w:rPr>
                <w:rFonts w:ascii="Times New Roman" w:hAnsi="Times New Roman" w:cs="Times New Roman"/>
                <w:sz w:val="22"/>
                <w:szCs w:val="22"/>
              </w:rPr>
              <w:t xml:space="preserve"> estimated using log-binomial regression with a weighting statement for</w:t>
            </w:r>
            <w:r w:rsidR="00061595">
              <w:rPr>
                <w:rFonts w:ascii="Times New Roman" w:hAnsi="Times New Roman" w:cs="Times New Roman"/>
                <w:sz w:val="22"/>
                <w:szCs w:val="22"/>
              </w:rPr>
              <w:t xml:space="preserve"> individual MCM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2019CA1B" w14:textId="77777777" w:rsidR="005F24C6" w:rsidRDefault="00B84CB5" w:rsidP="005F24C6">
            <w:pPr>
              <w:spacing w:before="60" w:after="60"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5F24C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bgroup analysis</w:t>
            </w:r>
          </w:p>
          <w:p w14:paraId="561AFCA4" w14:textId="45081497" w:rsidR="00B84CB5" w:rsidRPr="005F24C6" w:rsidRDefault="005F24C6" w:rsidP="005F24C6">
            <w:p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 A</w:t>
            </w:r>
            <w:r w:rsidR="00B84CB5" w:rsidRPr="005F24C6">
              <w:rPr>
                <w:rFonts w:ascii="Times New Roman" w:hAnsi="Times New Roman" w:cs="Times New Roman"/>
                <w:sz w:val="22"/>
                <w:szCs w:val="22"/>
              </w:rPr>
              <w:t xml:space="preserve">nalyses </w:t>
            </w:r>
            <w:r w:rsidR="004E506F" w:rsidRPr="005F24C6">
              <w:rPr>
                <w:rFonts w:ascii="Times New Roman" w:hAnsi="Times New Roman" w:cs="Times New Roman"/>
                <w:sz w:val="22"/>
                <w:szCs w:val="22"/>
              </w:rPr>
              <w:t xml:space="preserve">are </w:t>
            </w:r>
            <w:r w:rsidR="00B84CB5" w:rsidRPr="005F24C6">
              <w:rPr>
                <w:rFonts w:ascii="Times New Roman" w:hAnsi="Times New Roman" w:cs="Times New Roman"/>
                <w:sz w:val="22"/>
                <w:szCs w:val="22"/>
              </w:rPr>
              <w:t xml:space="preserve">repeated for the groups exposed to each of the six individual macrolides </w:t>
            </w:r>
          </w:p>
          <w:p w14:paraId="50E5F039" w14:textId="518828C5" w:rsidR="00B84CB5" w:rsidRDefault="00B84CB5" w:rsidP="004E506F">
            <w:p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B84CB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sitivity analys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s</w:t>
            </w:r>
            <w: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:</w:t>
            </w:r>
          </w:p>
          <w:p w14:paraId="1E0A2F64" w14:textId="14E7C743" w:rsidR="00B84CB5" w:rsidRDefault="004E506F" w:rsidP="004E506F">
            <w:pPr>
              <w:pStyle w:val="ListParagraph"/>
              <w:numPr>
                <w:ilvl w:val="0"/>
                <w:numId w:val="3"/>
              </w:num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 r</w:t>
            </w:r>
            <w:r w:rsidR="00B84CB5">
              <w:rPr>
                <w:rFonts w:ascii="Times New Roman" w:hAnsi="Times New Roman" w:cs="Times New Roman"/>
                <w:sz w:val="22"/>
                <w:szCs w:val="22"/>
              </w:rPr>
              <w:t>edefine the exposure time window as between 5</w:t>
            </w:r>
            <w:r w:rsidR="00B84CB5" w:rsidRPr="00B84CB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="00B84CB5">
              <w:rPr>
                <w:rFonts w:ascii="Times New Roman" w:hAnsi="Times New Roman" w:cs="Times New Roman"/>
                <w:sz w:val="22"/>
                <w:szCs w:val="22"/>
              </w:rPr>
              <w:t xml:space="preserve"> and 12</w:t>
            </w:r>
            <w:r w:rsidR="00B84CB5" w:rsidRPr="00B84CB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="00B84CB5">
              <w:rPr>
                <w:rFonts w:ascii="Times New Roman" w:hAnsi="Times New Roman" w:cs="Times New Roman"/>
                <w:sz w:val="22"/>
                <w:szCs w:val="22"/>
              </w:rPr>
              <w:t xml:space="preserve"> week after the LMP</w:t>
            </w:r>
          </w:p>
          <w:p w14:paraId="1FF7928E" w14:textId="31923310" w:rsidR="00B84CB5" w:rsidRDefault="004E506F" w:rsidP="004E506F">
            <w:pPr>
              <w:pStyle w:val="ListParagraph"/>
              <w:numPr>
                <w:ilvl w:val="0"/>
                <w:numId w:val="3"/>
              </w:num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 r</w:t>
            </w:r>
            <w:r w:rsidR="00B84CB5">
              <w:rPr>
                <w:rFonts w:ascii="Times New Roman" w:hAnsi="Times New Roman" w:cs="Times New Roman"/>
                <w:sz w:val="22"/>
                <w:szCs w:val="22"/>
              </w:rPr>
              <w:t>estrict the study population to pregnancies having prescriptions filled for only one antibiotic agent during the first trimester</w:t>
            </w:r>
          </w:p>
          <w:p w14:paraId="6317B1B8" w14:textId="6AB5D22F" w:rsidR="00B84CB5" w:rsidRDefault="004E506F" w:rsidP="004E506F">
            <w:pPr>
              <w:pStyle w:val="ListParagraph"/>
              <w:numPr>
                <w:ilvl w:val="0"/>
                <w:numId w:val="3"/>
              </w:num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 c</w:t>
            </w:r>
            <w:r w:rsidR="00B84CB5">
              <w:rPr>
                <w:rFonts w:ascii="Times New Roman" w:hAnsi="Times New Roman" w:cs="Times New Roman"/>
                <w:sz w:val="22"/>
                <w:szCs w:val="22"/>
              </w:rPr>
              <w:t>onduct the negative control analysis by using the exposure time window as between 20</w:t>
            </w:r>
            <w:r w:rsidR="00B84CB5" w:rsidRPr="00B84CB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="00B84CB5">
              <w:rPr>
                <w:rFonts w:ascii="Times New Roman" w:hAnsi="Times New Roman" w:cs="Times New Roman"/>
                <w:sz w:val="22"/>
                <w:szCs w:val="22"/>
              </w:rPr>
              <w:t xml:space="preserve"> and 32</w:t>
            </w:r>
            <w:r w:rsidR="00B84CB5" w:rsidRPr="00B84CB5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nd</w:t>
            </w:r>
            <w:r w:rsidR="00B84CB5">
              <w:rPr>
                <w:rFonts w:ascii="Times New Roman" w:hAnsi="Times New Roman" w:cs="Times New Roman"/>
                <w:sz w:val="22"/>
                <w:szCs w:val="22"/>
              </w:rPr>
              <w:t xml:space="preserve"> week after the LMP </w:t>
            </w:r>
          </w:p>
          <w:p w14:paraId="3302B009" w14:textId="58FBF790" w:rsidR="00B84CB5" w:rsidRDefault="00B84CB5" w:rsidP="004E506F">
            <w:p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4E506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plementary analysi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</w:t>
            </w:r>
          </w:p>
          <w:p w14:paraId="555543D3" w14:textId="5E3C3B0B" w:rsidR="00B84CB5" w:rsidRDefault="004E506F" w:rsidP="004E506F">
            <w:pPr>
              <w:pStyle w:val="ListParagraph"/>
              <w:numPr>
                <w:ilvl w:val="0"/>
                <w:numId w:val="4"/>
              </w:num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 compare the group exposed to macrolides with the group of pregnancies not exposed to any antibiotics from one month before pregnancy through the end of the first trimester</w:t>
            </w:r>
          </w:p>
          <w:p w14:paraId="47B1F162" w14:textId="012B5AE9" w:rsidR="004E506F" w:rsidRDefault="004E506F" w:rsidP="004E506F">
            <w:pPr>
              <w:pStyle w:val="ListParagraph"/>
              <w:numPr>
                <w:ilvl w:val="0"/>
                <w:numId w:val="4"/>
              </w:num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 examine the risk of overall MCMs and organ-specific groups</w:t>
            </w:r>
          </w:p>
          <w:p w14:paraId="28AFF613" w14:textId="1EC15005" w:rsidR="00B84CB5" w:rsidRPr="004E506F" w:rsidRDefault="004E506F" w:rsidP="004E506F">
            <w:pPr>
              <w:pStyle w:val="ListParagraph"/>
              <w:numPr>
                <w:ilvl w:val="0"/>
                <w:numId w:val="4"/>
              </w:numPr>
              <w:spacing w:before="60" w:after="60"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e stratify analyses for neural tube defects by the folic acid supplementation</w:t>
            </w:r>
          </w:p>
        </w:tc>
      </w:tr>
    </w:tbl>
    <w:p w14:paraId="0125088C" w14:textId="77777777" w:rsidR="001568A9" w:rsidRPr="00563FC8" w:rsidRDefault="001568A9">
      <w:pPr>
        <w:rPr>
          <w:rFonts w:ascii="Times New Roman" w:hAnsi="Times New Roman" w:cs="Times New Roman"/>
          <w:sz w:val="22"/>
          <w:szCs w:val="22"/>
        </w:rPr>
      </w:pPr>
    </w:p>
    <w:sectPr w:rsidR="001568A9" w:rsidRPr="00563F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E097D"/>
    <w:multiLevelType w:val="hybridMultilevel"/>
    <w:tmpl w:val="4C420E9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BEE3570"/>
    <w:multiLevelType w:val="hybridMultilevel"/>
    <w:tmpl w:val="B54A754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D2B7FD4"/>
    <w:multiLevelType w:val="hybridMultilevel"/>
    <w:tmpl w:val="7E0AC6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1F0437"/>
    <w:multiLevelType w:val="hybridMultilevel"/>
    <w:tmpl w:val="A1B2A6A8"/>
    <w:lvl w:ilvl="0" w:tplc="0809000F">
      <w:start w:val="1"/>
      <w:numFmt w:val="decimal"/>
      <w:lvlText w:val="%1."/>
      <w:lvlJc w:val="left"/>
      <w:pPr>
        <w:ind w:left="770" w:hanging="360"/>
      </w:pPr>
    </w:lvl>
    <w:lvl w:ilvl="1" w:tplc="08090019" w:tentative="1">
      <w:start w:val="1"/>
      <w:numFmt w:val="lowerLetter"/>
      <w:lvlText w:val="%2."/>
      <w:lvlJc w:val="left"/>
      <w:pPr>
        <w:ind w:left="1490" w:hanging="360"/>
      </w:pPr>
    </w:lvl>
    <w:lvl w:ilvl="2" w:tplc="0809001B" w:tentative="1">
      <w:start w:val="1"/>
      <w:numFmt w:val="lowerRoman"/>
      <w:lvlText w:val="%3."/>
      <w:lvlJc w:val="right"/>
      <w:pPr>
        <w:ind w:left="2210" w:hanging="180"/>
      </w:pPr>
    </w:lvl>
    <w:lvl w:ilvl="3" w:tplc="0809000F" w:tentative="1">
      <w:start w:val="1"/>
      <w:numFmt w:val="decimal"/>
      <w:lvlText w:val="%4."/>
      <w:lvlJc w:val="left"/>
      <w:pPr>
        <w:ind w:left="2930" w:hanging="360"/>
      </w:pPr>
    </w:lvl>
    <w:lvl w:ilvl="4" w:tplc="08090019" w:tentative="1">
      <w:start w:val="1"/>
      <w:numFmt w:val="lowerLetter"/>
      <w:lvlText w:val="%5."/>
      <w:lvlJc w:val="left"/>
      <w:pPr>
        <w:ind w:left="3650" w:hanging="360"/>
      </w:pPr>
    </w:lvl>
    <w:lvl w:ilvl="5" w:tplc="0809001B" w:tentative="1">
      <w:start w:val="1"/>
      <w:numFmt w:val="lowerRoman"/>
      <w:lvlText w:val="%6."/>
      <w:lvlJc w:val="right"/>
      <w:pPr>
        <w:ind w:left="4370" w:hanging="180"/>
      </w:pPr>
    </w:lvl>
    <w:lvl w:ilvl="6" w:tplc="0809000F" w:tentative="1">
      <w:start w:val="1"/>
      <w:numFmt w:val="decimal"/>
      <w:lvlText w:val="%7."/>
      <w:lvlJc w:val="left"/>
      <w:pPr>
        <w:ind w:left="5090" w:hanging="360"/>
      </w:pPr>
    </w:lvl>
    <w:lvl w:ilvl="7" w:tplc="08090019" w:tentative="1">
      <w:start w:val="1"/>
      <w:numFmt w:val="lowerLetter"/>
      <w:lvlText w:val="%8."/>
      <w:lvlJc w:val="left"/>
      <w:pPr>
        <w:ind w:left="5810" w:hanging="360"/>
      </w:pPr>
    </w:lvl>
    <w:lvl w:ilvl="8" w:tplc="0809001B" w:tentative="1">
      <w:start w:val="1"/>
      <w:numFmt w:val="lowerRoman"/>
      <w:lvlText w:val="%9."/>
      <w:lvlJc w:val="right"/>
      <w:pPr>
        <w:ind w:left="6530" w:hanging="180"/>
      </w:pPr>
    </w:lvl>
  </w:abstractNum>
  <w:num w:numId="1" w16cid:durableId="173149613">
    <w:abstractNumId w:val="2"/>
  </w:num>
  <w:num w:numId="2" w16cid:durableId="696397205">
    <w:abstractNumId w:val="3"/>
  </w:num>
  <w:num w:numId="3" w16cid:durableId="1765611202">
    <w:abstractNumId w:val="1"/>
  </w:num>
  <w:num w:numId="4" w16cid:durableId="14414878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FC8"/>
    <w:rsid w:val="00011F0C"/>
    <w:rsid w:val="00022DBC"/>
    <w:rsid w:val="0003001C"/>
    <w:rsid w:val="00034829"/>
    <w:rsid w:val="0003524A"/>
    <w:rsid w:val="00035329"/>
    <w:rsid w:val="000402FA"/>
    <w:rsid w:val="00053F1D"/>
    <w:rsid w:val="00061595"/>
    <w:rsid w:val="00070792"/>
    <w:rsid w:val="00074BC0"/>
    <w:rsid w:val="000846EC"/>
    <w:rsid w:val="0008534D"/>
    <w:rsid w:val="000A3483"/>
    <w:rsid w:val="000A355F"/>
    <w:rsid w:val="000A5BC7"/>
    <w:rsid w:val="000A69D4"/>
    <w:rsid w:val="000B0EDD"/>
    <w:rsid w:val="000C13F8"/>
    <w:rsid w:val="000C56F0"/>
    <w:rsid w:val="000C69E7"/>
    <w:rsid w:val="000C7A81"/>
    <w:rsid w:val="000D4E1B"/>
    <w:rsid w:val="000E30C3"/>
    <w:rsid w:val="000F0459"/>
    <w:rsid w:val="000F27C9"/>
    <w:rsid w:val="000F3224"/>
    <w:rsid w:val="00100C0D"/>
    <w:rsid w:val="0010626A"/>
    <w:rsid w:val="00113AD7"/>
    <w:rsid w:val="00117E0C"/>
    <w:rsid w:val="001215A7"/>
    <w:rsid w:val="0012428F"/>
    <w:rsid w:val="00127D8E"/>
    <w:rsid w:val="00137B7F"/>
    <w:rsid w:val="0014587E"/>
    <w:rsid w:val="00147257"/>
    <w:rsid w:val="00153429"/>
    <w:rsid w:val="001568A9"/>
    <w:rsid w:val="00157656"/>
    <w:rsid w:val="001777E6"/>
    <w:rsid w:val="00177F0A"/>
    <w:rsid w:val="001868DF"/>
    <w:rsid w:val="0019175E"/>
    <w:rsid w:val="00193A0C"/>
    <w:rsid w:val="001A080D"/>
    <w:rsid w:val="001B4206"/>
    <w:rsid w:val="001B617B"/>
    <w:rsid w:val="001B6F82"/>
    <w:rsid w:val="001C2A98"/>
    <w:rsid w:val="001D45EC"/>
    <w:rsid w:val="001E1925"/>
    <w:rsid w:val="0020211B"/>
    <w:rsid w:val="002054D1"/>
    <w:rsid w:val="002074AC"/>
    <w:rsid w:val="00215A13"/>
    <w:rsid w:val="00215A3D"/>
    <w:rsid w:val="002235F3"/>
    <w:rsid w:val="0022610F"/>
    <w:rsid w:val="00237F95"/>
    <w:rsid w:val="00241DDA"/>
    <w:rsid w:val="0026097E"/>
    <w:rsid w:val="002703AC"/>
    <w:rsid w:val="002718FF"/>
    <w:rsid w:val="00273B2B"/>
    <w:rsid w:val="00280325"/>
    <w:rsid w:val="00280911"/>
    <w:rsid w:val="002857B9"/>
    <w:rsid w:val="00293821"/>
    <w:rsid w:val="00295F0A"/>
    <w:rsid w:val="002B0FD9"/>
    <w:rsid w:val="002C32D8"/>
    <w:rsid w:val="002C37E1"/>
    <w:rsid w:val="002C51BC"/>
    <w:rsid w:val="002D6AF5"/>
    <w:rsid w:val="002D7EF7"/>
    <w:rsid w:val="002E0E29"/>
    <w:rsid w:val="002E77C0"/>
    <w:rsid w:val="002F0572"/>
    <w:rsid w:val="002F1597"/>
    <w:rsid w:val="002F3EDA"/>
    <w:rsid w:val="002F5878"/>
    <w:rsid w:val="0030784F"/>
    <w:rsid w:val="00326835"/>
    <w:rsid w:val="003314E0"/>
    <w:rsid w:val="0033711D"/>
    <w:rsid w:val="00352A30"/>
    <w:rsid w:val="00372CAE"/>
    <w:rsid w:val="00376E9E"/>
    <w:rsid w:val="003870F2"/>
    <w:rsid w:val="003A0D96"/>
    <w:rsid w:val="003A0F89"/>
    <w:rsid w:val="003B4E3A"/>
    <w:rsid w:val="003B54F4"/>
    <w:rsid w:val="003D64CD"/>
    <w:rsid w:val="003E0747"/>
    <w:rsid w:val="003F44FF"/>
    <w:rsid w:val="003F4A4F"/>
    <w:rsid w:val="004063FB"/>
    <w:rsid w:val="00415307"/>
    <w:rsid w:val="0041594C"/>
    <w:rsid w:val="00421D9A"/>
    <w:rsid w:val="0042338B"/>
    <w:rsid w:val="00424012"/>
    <w:rsid w:val="00433074"/>
    <w:rsid w:val="00444A85"/>
    <w:rsid w:val="00444FF2"/>
    <w:rsid w:val="00456771"/>
    <w:rsid w:val="00470010"/>
    <w:rsid w:val="00470E7E"/>
    <w:rsid w:val="0047776E"/>
    <w:rsid w:val="00480D95"/>
    <w:rsid w:val="004814B9"/>
    <w:rsid w:val="00481F3D"/>
    <w:rsid w:val="004849CD"/>
    <w:rsid w:val="00487A9C"/>
    <w:rsid w:val="0049477A"/>
    <w:rsid w:val="004A7587"/>
    <w:rsid w:val="004A78AB"/>
    <w:rsid w:val="004B194B"/>
    <w:rsid w:val="004B42F0"/>
    <w:rsid w:val="004C6E4A"/>
    <w:rsid w:val="004D432E"/>
    <w:rsid w:val="004E1DE5"/>
    <w:rsid w:val="004E506F"/>
    <w:rsid w:val="004E655D"/>
    <w:rsid w:val="004F6B3C"/>
    <w:rsid w:val="00502B6A"/>
    <w:rsid w:val="00507510"/>
    <w:rsid w:val="00516C6D"/>
    <w:rsid w:val="005236B4"/>
    <w:rsid w:val="00523C64"/>
    <w:rsid w:val="00523FD5"/>
    <w:rsid w:val="00526B5A"/>
    <w:rsid w:val="00531E8D"/>
    <w:rsid w:val="00536BAD"/>
    <w:rsid w:val="00552639"/>
    <w:rsid w:val="00561591"/>
    <w:rsid w:val="00563FC8"/>
    <w:rsid w:val="0057380A"/>
    <w:rsid w:val="00583125"/>
    <w:rsid w:val="005A2694"/>
    <w:rsid w:val="005A572B"/>
    <w:rsid w:val="005A5B9A"/>
    <w:rsid w:val="005B238F"/>
    <w:rsid w:val="005B6F4F"/>
    <w:rsid w:val="005B7187"/>
    <w:rsid w:val="005C4C43"/>
    <w:rsid w:val="005C4E0B"/>
    <w:rsid w:val="005C7904"/>
    <w:rsid w:val="005D0C84"/>
    <w:rsid w:val="005D1056"/>
    <w:rsid w:val="005E0C22"/>
    <w:rsid w:val="005E7F20"/>
    <w:rsid w:val="005F24C6"/>
    <w:rsid w:val="005F398D"/>
    <w:rsid w:val="005F645B"/>
    <w:rsid w:val="005F6F6D"/>
    <w:rsid w:val="006012AA"/>
    <w:rsid w:val="00615E67"/>
    <w:rsid w:val="0061632F"/>
    <w:rsid w:val="00622D46"/>
    <w:rsid w:val="0062738D"/>
    <w:rsid w:val="00643E5F"/>
    <w:rsid w:val="00653241"/>
    <w:rsid w:val="00656874"/>
    <w:rsid w:val="00665370"/>
    <w:rsid w:val="00671A1C"/>
    <w:rsid w:val="00693E8B"/>
    <w:rsid w:val="006A3EA4"/>
    <w:rsid w:val="006A6150"/>
    <w:rsid w:val="006B7135"/>
    <w:rsid w:val="006C663B"/>
    <w:rsid w:val="006D0763"/>
    <w:rsid w:val="006F78CD"/>
    <w:rsid w:val="00712C66"/>
    <w:rsid w:val="00715892"/>
    <w:rsid w:val="00720F12"/>
    <w:rsid w:val="00721BAC"/>
    <w:rsid w:val="0072290F"/>
    <w:rsid w:val="007253A9"/>
    <w:rsid w:val="007271E3"/>
    <w:rsid w:val="00737104"/>
    <w:rsid w:val="00743C52"/>
    <w:rsid w:val="00750DEB"/>
    <w:rsid w:val="0075164E"/>
    <w:rsid w:val="00752F0E"/>
    <w:rsid w:val="00761E87"/>
    <w:rsid w:val="00762F04"/>
    <w:rsid w:val="00764E3E"/>
    <w:rsid w:val="007709CD"/>
    <w:rsid w:val="00780058"/>
    <w:rsid w:val="00780B35"/>
    <w:rsid w:val="00781598"/>
    <w:rsid w:val="00782682"/>
    <w:rsid w:val="00791A0F"/>
    <w:rsid w:val="007A4D9D"/>
    <w:rsid w:val="007B3D43"/>
    <w:rsid w:val="007D12E9"/>
    <w:rsid w:val="007E4EC7"/>
    <w:rsid w:val="007E575A"/>
    <w:rsid w:val="007E6ED9"/>
    <w:rsid w:val="007F74B0"/>
    <w:rsid w:val="00801DF6"/>
    <w:rsid w:val="00802B78"/>
    <w:rsid w:val="0080464E"/>
    <w:rsid w:val="00815B4D"/>
    <w:rsid w:val="00827CCE"/>
    <w:rsid w:val="00836EC9"/>
    <w:rsid w:val="00872F1F"/>
    <w:rsid w:val="00877264"/>
    <w:rsid w:val="00887547"/>
    <w:rsid w:val="00895B49"/>
    <w:rsid w:val="008A2F74"/>
    <w:rsid w:val="008A5A17"/>
    <w:rsid w:val="008C0AED"/>
    <w:rsid w:val="008C4639"/>
    <w:rsid w:val="008D05B0"/>
    <w:rsid w:val="008D14A7"/>
    <w:rsid w:val="008D599A"/>
    <w:rsid w:val="008F116D"/>
    <w:rsid w:val="00903E52"/>
    <w:rsid w:val="00904234"/>
    <w:rsid w:val="00907EFF"/>
    <w:rsid w:val="0092113D"/>
    <w:rsid w:val="00924343"/>
    <w:rsid w:val="009339E3"/>
    <w:rsid w:val="00940C78"/>
    <w:rsid w:val="00950527"/>
    <w:rsid w:val="00951DE2"/>
    <w:rsid w:val="00952015"/>
    <w:rsid w:val="00962AC0"/>
    <w:rsid w:val="0097316A"/>
    <w:rsid w:val="0097794C"/>
    <w:rsid w:val="00981AA2"/>
    <w:rsid w:val="00985C44"/>
    <w:rsid w:val="009A5CD9"/>
    <w:rsid w:val="009A70DC"/>
    <w:rsid w:val="009B498D"/>
    <w:rsid w:val="009B69BA"/>
    <w:rsid w:val="009B7935"/>
    <w:rsid w:val="009D3611"/>
    <w:rsid w:val="009D3647"/>
    <w:rsid w:val="009D53CA"/>
    <w:rsid w:val="009D651E"/>
    <w:rsid w:val="009E275D"/>
    <w:rsid w:val="009E3014"/>
    <w:rsid w:val="009F0BDA"/>
    <w:rsid w:val="009F0CBD"/>
    <w:rsid w:val="009F6767"/>
    <w:rsid w:val="00A339EA"/>
    <w:rsid w:val="00A3408E"/>
    <w:rsid w:val="00A46CCC"/>
    <w:rsid w:val="00A46EC9"/>
    <w:rsid w:val="00A53FA0"/>
    <w:rsid w:val="00A54D72"/>
    <w:rsid w:val="00A5531C"/>
    <w:rsid w:val="00A55ABB"/>
    <w:rsid w:val="00A63A3D"/>
    <w:rsid w:val="00A70633"/>
    <w:rsid w:val="00A710C0"/>
    <w:rsid w:val="00A8723E"/>
    <w:rsid w:val="00A90806"/>
    <w:rsid w:val="00A95D32"/>
    <w:rsid w:val="00A96E0C"/>
    <w:rsid w:val="00AA6E9C"/>
    <w:rsid w:val="00AB2ADA"/>
    <w:rsid w:val="00AB4EF2"/>
    <w:rsid w:val="00AB5ECD"/>
    <w:rsid w:val="00AC34E9"/>
    <w:rsid w:val="00AD09DF"/>
    <w:rsid w:val="00AE2AC4"/>
    <w:rsid w:val="00AE4F1E"/>
    <w:rsid w:val="00AE5B3A"/>
    <w:rsid w:val="00AE5CEC"/>
    <w:rsid w:val="00AF4153"/>
    <w:rsid w:val="00B00A8A"/>
    <w:rsid w:val="00B04B1D"/>
    <w:rsid w:val="00B20C14"/>
    <w:rsid w:val="00B263F3"/>
    <w:rsid w:val="00B32736"/>
    <w:rsid w:val="00B32E2E"/>
    <w:rsid w:val="00B5335A"/>
    <w:rsid w:val="00B66CFE"/>
    <w:rsid w:val="00B84CB5"/>
    <w:rsid w:val="00B84E79"/>
    <w:rsid w:val="00B8622B"/>
    <w:rsid w:val="00BA6600"/>
    <w:rsid w:val="00BB1297"/>
    <w:rsid w:val="00BB1CFD"/>
    <w:rsid w:val="00BB44E0"/>
    <w:rsid w:val="00BE01FD"/>
    <w:rsid w:val="00BE4C2F"/>
    <w:rsid w:val="00BF1DDF"/>
    <w:rsid w:val="00C077E1"/>
    <w:rsid w:val="00C12B81"/>
    <w:rsid w:val="00C31497"/>
    <w:rsid w:val="00C35A57"/>
    <w:rsid w:val="00C45F3B"/>
    <w:rsid w:val="00C502F7"/>
    <w:rsid w:val="00C5427A"/>
    <w:rsid w:val="00C63268"/>
    <w:rsid w:val="00C67F74"/>
    <w:rsid w:val="00C70117"/>
    <w:rsid w:val="00C7701D"/>
    <w:rsid w:val="00C935E0"/>
    <w:rsid w:val="00CA0021"/>
    <w:rsid w:val="00CA3490"/>
    <w:rsid w:val="00CB6652"/>
    <w:rsid w:val="00CC31F5"/>
    <w:rsid w:val="00CC7144"/>
    <w:rsid w:val="00CF33C2"/>
    <w:rsid w:val="00CF4D6A"/>
    <w:rsid w:val="00CF7FE4"/>
    <w:rsid w:val="00D04934"/>
    <w:rsid w:val="00D052C1"/>
    <w:rsid w:val="00D11DD4"/>
    <w:rsid w:val="00D22DB2"/>
    <w:rsid w:val="00D3323C"/>
    <w:rsid w:val="00D34A16"/>
    <w:rsid w:val="00D37146"/>
    <w:rsid w:val="00D42C6C"/>
    <w:rsid w:val="00D5459E"/>
    <w:rsid w:val="00D62566"/>
    <w:rsid w:val="00D86039"/>
    <w:rsid w:val="00DA5D36"/>
    <w:rsid w:val="00DC1459"/>
    <w:rsid w:val="00DC6EA4"/>
    <w:rsid w:val="00E01761"/>
    <w:rsid w:val="00E07FB0"/>
    <w:rsid w:val="00E10F40"/>
    <w:rsid w:val="00E12EDA"/>
    <w:rsid w:val="00E15B3D"/>
    <w:rsid w:val="00E15CDB"/>
    <w:rsid w:val="00E16314"/>
    <w:rsid w:val="00E2206E"/>
    <w:rsid w:val="00E2554B"/>
    <w:rsid w:val="00E332E3"/>
    <w:rsid w:val="00E41C67"/>
    <w:rsid w:val="00E45EF4"/>
    <w:rsid w:val="00E462F2"/>
    <w:rsid w:val="00E55B3F"/>
    <w:rsid w:val="00E601A5"/>
    <w:rsid w:val="00E72181"/>
    <w:rsid w:val="00E772D2"/>
    <w:rsid w:val="00E8047B"/>
    <w:rsid w:val="00E83060"/>
    <w:rsid w:val="00E92A09"/>
    <w:rsid w:val="00E95680"/>
    <w:rsid w:val="00EA1A48"/>
    <w:rsid w:val="00EA1EC5"/>
    <w:rsid w:val="00EA296F"/>
    <w:rsid w:val="00EA41B4"/>
    <w:rsid w:val="00EB1344"/>
    <w:rsid w:val="00EB56CD"/>
    <w:rsid w:val="00EB7038"/>
    <w:rsid w:val="00EC138F"/>
    <w:rsid w:val="00ED557B"/>
    <w:rsid w:val="00ED6700"/>
    <w:rsid w:val="00ED7BEB"/>
    <w:rsid w:val="00ED7C01"/>
    <w:rsid w:val="00EF1FE7"/>
    <w:rsid w:val="00F21C20"/>
    <w:rsid w:val="00F3470E"/>
    <w:rsid w:val="00F52DFE"/>
    <w:rsid w:val="00F57CB0"/>
    <w:rsid w:val="00F6453A"/>
    <w:rsid w:val="00F76F53"/>
    <w:rsid w:val="00F772F3"/>
    <w:rsid w:val="00F80811"/>
    <w:rsid w:val="00F90F3C"/>
    <w:rsid w:val="00FD3A7F"/>
    <w:rsid w:val="00FE0CDF"/>
    <w:rsid w:val="00FE4E57"/>
    <w:rsid w:val="00FF510D"/>
    <w:rsid w:val="00FF5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7B54EFD"/>
  <w15:chartTrackingRefBased/>
  <w15:docId w15:val="{098F84D8-E93F-7B46-8DE8-86E74A7FD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1E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C6E4A"/>
    <w:rPr>
      <w:color w:val="808080"/>
    </w:rPr>
  </w:style>
  <w:style w:type="paragraph" w:styleId="ListParagraph">
    <w:name w:val="List Paragraph"/>
    <w:basedOn w:val="Normal"/>
    <w:uiPriority w:val="34"/>
    <w:qFormat/>
    <w:rsid w:val="00B84C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556</Words>
  <Characters>317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h Thi Quynh TRAN</dc:creator>
  <cp:keywords/>
  <dc:description/>
  <cp:lastModifiedBy>Anh Thi Quynh TRAN</cp:lastModifiedBy>
  <cp:revision>3</cp:revision>
  <dcterms:created xsi:type="dcterms:W3CDTF">2025-03-12T08:55:00Z</dcterms:created>
  <dcterms:modified xsi:type="dcterms:W3CDTF">2025-03-12T22:14:00Z</dcterms:modified>
</cp:coreProperties>
</file>